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lementary Table 5. Viral load (number of H5 RNA copies/g) measured in different mussel organs obtained in experiments C.2 (virus A/Cambodia/408008/2005). 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1"/>
        <w:gridCol w:w="1464"/>
        <w:gridCol w:w="1046"/>
        <w:gridCol w:w="1046"/>
        <w:gridCol w:w="1078"/>
        <w:gridCol w:w="1255"/>
      </w:tblGrid>
      <w:tr>
        <w:trPr/>
        <w:tc>
          <w:tcPr>
            <w:tcW w:w="34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425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ussel organs</w:t>
            </w:r>
          </w:p>
        </w:tc>
      </w:tr>
      <w:tr>
        <w:trPr/>
        <w:tc>
          <w:tcPr>
            <w:tcW w:w="34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y of incub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ill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st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igestive glan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maining carcass</w:t>
            </w:r>
          </w:p>
        </w:tc>
      </w:tr>
      <w:tr>
        <w:trPr/>
        <w:tc>
          <w:tcPr>
            <w:tcW w:w="347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ussel immersed in contaminated water (M-Inf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) (experiment C.2.a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* Day 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* Day 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1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* Day 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6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* Day 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38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*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*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46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1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347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ussel kept 4 days in contaminated water then transferred to non-contaminated water (M-Inf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) (experiment C.2.b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3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6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</w:tr>
      <w:tr>
        <w:trPr/>
        <w:tc>
          <w:tcPr>
            <w:tcW w:w="347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ussel kept 4 days in contaminated water, 1 day in non-contaminated water then transferred to non-contaminated water   (M-Inf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) (experiment C.2.c) 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9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8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Inf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Day 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5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347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ussel exposed (M-Exp) to contaminated mussel (M-Inf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) (experiment C.2.c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Exp Day 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5.80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Exp Day 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.7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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</w:tr>
      <w:tr>
        <w:trPr/>
        <w:tc>
          <w:tcPr>
            <w:tcW w:w="3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-Exp Day 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>* Mussel in which infectious virus particles were detected</w:t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Aria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ndtitre">
    <w:name w:val="Grand titre"/>
    <w:basedOn w:val="Normal"/>
    <w:qFormat/>
    <w:pPr>
      <w:jc w:val="center"/>
    </w:pPr>
    <w:rPr>
      <w:rFonts w:eastAsia="SimSun;宋体"/>
      <w:b/>
      <w:sz w:val="3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2:27:00Z</dcterms:created>
  <dc:creator>Mr Philippe Buchy</dc:creator>
  <dc:description/>
  <cp:keywords/>
  <dc:language>en-US</dc:language>
  <cp:lastModifiedBy>Philippe</cp:lastModifiedBy>
  <dcterms:modified xsi:type="dcterms:W3CDTF">2012-01-19T09:18:00Z</dcterms:modified>
  <cp:revision>15</cp:revision>
  <dc:subject/>
  <dc:title>Supplementary Table 3: Viral load in mussel organs with detection positive of infectious virus at different day incubation in infected water (copies/g)</dc:title>
</cp:coreProperties>
</file>